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802" w:rsidRDefault="00915802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802">
        <w:rPr>
          <w:rFonts w:ascii="Times New Roman" w:hAnsi="Times New Roman" w:cs="Times New Roman"/>
          <w:b/>
          <w:sz w:val="24"/>
          <w:szCs w:val="24"/>
        </w:rPr>
        <w:t>S1 Tex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6299">
        <w:rPr>
          <w:rFonts w:ascii="Times New Roman" w:hAnsi="Times New Roman" w:cs="Times New Roman"/>
          <w:sz w:val="24"/>
          <w:szCs w:val="24"/>
        </w:rPr>
        <w:t>It is known that the C1-IA protein is quite c</w:t>
      </w:r>
      <w:r>
        <w:rPr>
          <w:rFonts w:ascii="Times New Roman" w:hAnsi="Times New Roman" w:cs="Times New Roman"/>
          <w:sz w:val="24"/>
          <w:szCs w:val="24"/>
        </w:rPr>
        <w:t>onserved between humans and rats</w:t>
      </w:r>
      <w:r w:rsidRPr="00FE6299">
        <w:rPr>
          <w:rFonts w:ascii="Times New Roman" w:hAnsi="Times New Roman" w:cs="Times New Roman"/>
          <w:sz w:val="24"/>
          <w:szCs w:val="24"/>
        </w:rPr>
        <w:t xml:space="preserve">, which further strengthens the impression that this plays a very important role in the immune response.  This could also be confirmed when </w:t>
      </w:r>
      <w:proofErr w:type="spellStart"/>
      <w:r w:rsidRPr="00FE6299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FE6299">
        <w:rPr>
          <w:rFonts w:ascii="Times New Roman" w:hAnsi="Times New Roman" w:cs="Times New Roman"/>
          <w:sz w:val="24"/>
          <w:szCs w:val="24"/>
        </w:rPr>
        <w:t xml:space="preserve"> the protein structure for C1</w:t>
      </w:r>
      <w:r>
        <w:rPr>
          <w:rFonts w:ascii="Times New Roman" w:hAnsi="Times New Roman" w:cs="Times New Roman"/>
          <w:sz w:val="24"/>
          <w:szCs w:val="24"/>
        </w:rPr>
        <w:t>-IA in humans and ra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915802" w:rsidRDefault="00915802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>Sequence rat C1-IA: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MASKLTPLTL LLLLLAGDRA FSDSEVTSHS SQDPLVVQEG SRDSVPERDG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 60         70         80         90        1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SRSPIEHTGQ SSTWPTTSGS TKISNDTMDQ VANESFIQHV QPAAQLPEDS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110        120        130        140        1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PSQSPVNSSS PPSTASAPPT QAPTEPLCPE PLAWCSDSDR DSSEATLSEA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160        170        180        190        2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LTDFSVKLYH AFSATKKAET NMAFSPFSIA SLLTQVLLGA GDSTKSNLED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210        220        230        240        2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ILSYPKDFAC VHQTLKAFSS KGVTSVSQIF HSPDLAIRDT YVNASLSLYG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260        270        280        290        3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SSPRVLGPDG DANLKLINTW VAENTNHKIN ELLDSLPSDT RLVLLNAVYL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310        320        330        340        3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SAKWKKTFEQ KKMMASFLYK NSMIKVPMLS SKKYPLALFN DQTLKAKVGQ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360        370        380        390        4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lastRenderedPageBreak/>
        <w:t xml:space="preserve">LQLSHNLSFV IMVPQSPTHQ LEDMEKALNP TVFKAILKKL ELSKFQPTYV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410        420        430        440        4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MMPRIKVKSS QDMLSIMEKL EFFDFTYDLN LCGLTEDPDL QVSSMKHETV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460        470        480        490        5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LELTETGVEA AAASTISVAR NLLIFEVQQP FLFLLWDQRH KFPVFMGRVY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>DPRA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>Sequence human C1-IA: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10         20         30         40         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MASRLTLLTL LLLLLAGDRA SSNPNATSSS SQDPESLQDR GEGKVATTVI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 60         70         80         90        1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SKMLFVEPIL EVSSLPTTNS TTNSATKITA NTTDEPTTQP TTEPTTQPTI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110        120        130        140        1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QPTQPTTQLP TDSPTQPTTG SFCPGPVTLC SDLESHSTEA VLGDALVDFS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160        170        180        190        2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LKLYHAFSAM KKVETNMAFS PFSIASLLTQ VLLGAGENTK TNLESILSYP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210        220        230        240        2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KDFTCVHQAL KGFTTKGVTS VSQIFHSPDL AIRDTFVNAS RTLYSSSPRV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260        270        280        290        3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LSNNSDANLE LINTWVAKNT NNKISRLLDS LPSDTRLVLL NAIYLSAKWK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lastRenderedPageBreak/>
        <w:t xml:space="preserve">       310        320        330        340        3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TTFDPKKTRM EPFHFKNSVI KVPMMNSKKY PVAHFIDQTL KAKVGQLQLS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360        370        380        390        4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HNLSLVILVP QNLKHRLEDM EQALSPSVFK AIMEKLEMSK FQPTLLTLPR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410        420        430        440        45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IKVTTSQDML SIMEKLEFFD FSYDLNLCGL TEDPDLQVSA MQHQTVLELT 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 xml:space="preserve">       460        470        480        490        500</w:t>
      </w:r>
    </w:p>
    <w:p w:rsidR="00611DC0" w:rsidRPr="00FE6299" w:rsidRDefault="00611DC0" w:rsidP="00611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99">
        <w:rPr>
          <w:rFonts w:ascii="Times New Roman" w:hAnsi="Times New Roman" w:cs="Times New Roman"/>
          <w:sz w:val="24"/>
          <w:szCs w:val="24"/>
        </w:rPr>
        <w:t>ETGVEAAAAS AISVARTLLV FEVQQPFLFV LWDQQHKFPV FMGRVYDPRA</w:t>
      </w:r>
    </w:p>
    <w:p w:rsidR="005B40EE" w:rsidRDefault="005B40EE"/>
    <w:sectPr w:rsidR="005B4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CDD"/>
    <w:rsid w:val="005B40EE"/>
    <w:rsid w:val="00611DC0"/>
    <w:rsid w:val="00915802"/>
    <w:rsid w:val="00ED2773"/>
    <w:rsid w:val="00F3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814C04-646C-4DE3-8D7A-71A78D3B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DC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6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</dc:creator>
  <cp:keywords/>
  <dc:description/>
  <cp:lastModifiedBy>Henrietta</cp:lastModifiedBy>
  <cp:revision>4</cp:revision>
  <dcterms:created xsi:type="dcterms:W3CDTF">2017-08-23T17:54:00Z</dcterms:created>
  <dcterms:modified xsi:type="dcterms:W3CDTF">2017-08-25T20:05:00Z</dcterms:modified>
</cp:coreProperties>
</file>